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15D9A" w14:textId="77777777" w:rsidR="00CA1C83" w:rsidRPr="00B17E3E" w:rsidRDefault="00A84A51" w:rsidP="00CA1C83">
      <w:pPr>
        <w:rPr>
          <w:rFonts w:ascii="Times" w:hAnsi="Times"/>
          <w:b/>
          <w:sz w:val="20"/>
        </w:rPr>
      </w:pPr>
      <w:r w:rsidRPr="00B17E3E">
        <w:rPr>
          <w:rFonts w:ascii="Times" w:hAnsi="Times"/>
          <w:b/>
          <w:sz w:val="20"/>
        </w:rPr>
        <w:t>S8 Table</w:t>
      </w:r>
      <w:r w:rsidR="00CA1C83" w:rsidRPr="00B17E3E">
        <w:rPr>
          <w:rFonts w:ascii="Times" w:hAnsi="Times"/>
          <w:b/>
          <w:sz w:val="20"/>
        </w:rPr>
        <w:t xml:space="preserve">.   </w:t>
      </w:r>
      <w:r w:rsidR="00AB1DF3" w:rsidRPr="00B17E3E">
        <w:rPr>
          <w:rFonts w:ascii="Times" w:hAnsi="Times"/>
          <w:b/>
          <w:sz w:val="20"/>
        </w:rPr>
        <w:t xml:space="preserve">  Proportion of recovered ba</w:t>
      </w:r>
      <w:r w:rsidR="00FD1B80" w:rsidRPr="00B17E3E">
        <w:rPr>
          <w:rFonts w:ascii="Times" w:hAnsi="Times"/>
          <w:b/>
          <w:sz w:val="20"/>
        </w:rPr>
        <w:t>ses from 67-gene set: reference-</w:t>
      </w:r>
      <w:r w:rsidR="00AB1DF3" w:rsidRPr="00B17E3E">
        <w:rPr>
          <w:rFonts w:ascii="Times" w:hAnsi="Times"/>
          <w:b/>
          <w:sz w:val="20"/>
        </w:rPr>
        <w:t>based assemblies</w:t>
      </w:r>
    </w:p>
    <w:p w14:paraId="1E00CF10" w14:textId="77777777" w:rsidR="00EC214E" w:rsidRPr="00642E90" w:rsidRDefault="00EC214E" w:rsidP="00CA1C83">
      <w:pPr>
        <w:rPr>
          <w:b/>
          <w:sz w:val="16"/>
          <w:szCs w:val="16"/>
        </w:rPr>
      </w:pPr>
      <w:bookmarkStart w:id="0" w:name="_GoBack"/>
    </w:p>
    <w:tbl>
      <w:tblPr>
        <w:tblW w:w="1246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850"/>
        <w:gridCol w:w="473"/>
        <w:gridCol w:w="611"/>
        <w:gridCol w:w="611"/>
        <w:gridCol w:w="611"/>
        <w:gridCol w:w="611"/>
        <w:gridCol w:w="733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1103"/>
      </w:tblGrid>
      <w:tr w:rsidR="00CA1C83" w:rsidRPr="00CA1C83" w14:paraId="5A76851B" w14:textId="77777777">
        <w:trPr>
          <w:trHeight w:val="300"/>
          <w:tblHeader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bookmarkEnd w:id="0"/>
          <w:p w14:paraId="201464DE" w14:textId="77777777" w:rsidR="00CA1C83" w:rsidRPr="00CA1C83" w:rsidRDefault="00C46D8C" w:rsidP="00642E90">
            <w:pPr>
              <w:spacing w:after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E5A23" w14:textId="77777777" w:rsidR="00CA1C83" w:rsidRPr="00CA1C83" w:rsidRDefault="00CA1C83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4C11D" w14:textId="77777777" w:rsidR="00CA1C83" w:rsidRPr="00CA1C83" w:rsidRDefault="00CA1C83" w:rsidP="00642E90">
            <w:pPr>
              <w:tabs>
                <w:tab w:val="left" w:pos="347"/>
              </w:tabs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14B8D" w14:textId="77777777" w:rsidR="00CA1C83" w:rsidRPr="00CA1C83" w:rsidRDefault="00CA1C83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f</w:t>
            </w:r>
            <w:proofErr w:type="spellEnd"/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4E25" w14:textId="77777777" w:rsidR="00CA1C83" w:rsidRPr="00CA1C83" w:rsidRDefault="00CA1C83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nt1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A6D3" w14:textId="77777777" w:rsidR="00CA1C83" w:rsidRPr="00CA1C83" w:rsidRDefault="00CA1C83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chi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CE23" w14:textId="77777777" w:rsidR="00CA1C83" w:rsidRPr="00CA1C83" w:rsidRDefault="00CA1C83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ch</w:t>
            </w:r>
            <w:proofErr w:type="spellEnd"/>
            <w:proofErr w:type="gram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D440" w14:textId="77777777" w:rsidR="00CA1C83" w:rsidRPr="00CA1C83" w:rsidRDefault="00CA1C83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drs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D9CA6" w14:textId="77777777" w:rsidR="00CA1C83" w:rsidRPr="00CA1C83" w:rsidRDefault="00CA1C83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i1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80BE" w14:textId="77777777" w:rsidR="00CA1C83" w:rsidRPr="00CA1C83" w:rsidRDefault="0099546C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="00CA1C83"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1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DD5A" w14:textId="77777777" w:rsidR="00CA1C83" w:rsidRPr="00CA1C83" w:rsidRDefault="00CA1C83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pp</w:t>
            </w:r>
            <w:proofErr w:type="spellEnd"/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AA7D9" w14:textId="77777777" w:rsidR="00CA1C83" w:rsidRPr="00CA1C83" w:rsidRDefault="0099546C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="00CA1C83"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ic</w:t>
            </w:r>
            <w:proofErr w:type="spellEnd"/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2E16" w14:textId="77777777" w:rsidR="00CA1C83" w:rsidRPr="00CA1C83" w:rsidRDefault="0099546C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spt</w:t>
            </w:r>
            <w:proofErr w:type="spellEnd"/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DE4E" w14:textId="77777777" w:rsidR="00CA1C83" w:rsidRPr="00CA1C83" w:rsidRDefault="00CA1C83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s</w:t>
            </w:r>
            <w:proofErr w:type="spellEnd"/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27C8" w14:textId="77777777" w:rsidR="00CA1C83" w:rsidRPr="00CA1C83" w:rsidRDefault="0099546C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</w:t>
            </w:r>
            <w:r w:rsidR="00CA1C83"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2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0E81" w14:textId="77777777" w:rsidR="00CA1C83" w:rsidRPr="00CA1C83" w:rsidRDefault="00CA1C83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i2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4574" w14:textId="77777777" w:rsidR="00CA1C83" w:rsidRPr="00CA1C83" w:rsidRDefault="00CA1C83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nt2</w:t>
            </w:r>
            <w:proofErr w:type="gram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3DC5" w14:textId="77777777" w:rsidR="00CA1C83" w:rsidRPr="00CA1C83" w:rsidRDefault="00CA1C83" w:rsidP="00642E90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verage</w:t>
            </w:r>
          </w:p>
        </w:tc>
      </w:tr>
      <w:tr w:rsidR="00CA1C83" w:rsidRPr="00CA1C83" w14:paraId="38ABBA42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D5526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18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183B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3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5CB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7F5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1D7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4B37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273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B1EE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E61E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EEC2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889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5606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FD93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A4D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9C8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6B6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F1D7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35A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1</w:t>
            </w:r>
          </w:p>
        </w:tc>
      </w:tr>
      <w:tr w:rsidR="00CA1C83" w:rsidRPr="00CA1C83" w14:paraId="4052432F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3C1C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4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AFD89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4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5BBB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FAD5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4D4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3991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53B0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91C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3A0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54B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BF9F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0851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9F6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2DB4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263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623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1245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8B2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6</w:t>
            </w:r>
          </w:p>
        </w:tc>
      </w:tr>
      <w:tr w:rsidR="00CA1C83" w:rsidRPr="00CA1C83" w14:paraId="461D6D1A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45F4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8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D0805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7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C6F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32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1A2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4A1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96C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ED14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2BA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4D6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666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EB1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B17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DE3F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9FF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F49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FDB8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1E7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6</w:t>
            </w:r>
          </w:p>
        </w:tc>
      </w:tr>
      <w:tr w:rsidR="00CA1C83" w:rsidRPr="00CA1C83" w14:paraId="1CDD6CE4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F640C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DE05E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2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B41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0CB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B404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64D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7AE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A26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134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021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769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3BD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FC82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D5AC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48F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8BAB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FE4E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7DB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5</w:t>
            </w:r>
          </w:p>
        </w:tc>
      </w:tr>
      <w:tr w:rsidR="00CA1C83" w:rsidRPr="00CA1C83" w14:paraId="313A5ABB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72743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9A3DA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4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594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C21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1F1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C1E3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0ABF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1866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2AC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17A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FEA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1EB2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65B3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6C52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E6B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14B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0A2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20D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8</w:t>
            </w:r>
          </w:p>
        </w:tc>
      </w:tr>
      <w:tr w:rsidR="00CA1C83" w:rsidRPr="00CA1C83" w14:paraId="37D73CBF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7933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ec2</w:t>
            </w:r>
            <w:proofErr w:type="gramEnd"/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B1550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7833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101F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0A5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980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F1E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ADD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144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166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2FD0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06E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B47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3BC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515C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E86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190D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498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8</w:t>
            </w:r>
          </w:p>
        </w:tc>
      </w:tr>
      <w:tr w:rsidR="00CA1C83" w:rsidRPr="00CA1C83" w14:paraId="23F971C6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24586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72133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7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860F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268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C868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AF5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EB8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B74D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D51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1C3E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21A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C80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A67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8878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7E3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EFF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433A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EDA4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7</w:t>
            </w:r>
          </w:p>
        </w:tc>
      </w:tr>
      <w:tr w:rsidR="00CA1C83" w:rsidRPr="00CA1C83" w14:paraId="7DA6514A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E7C71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2</w:t>
            </w:r>
            <w:proofErr w:type="gramEnd"/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48C7C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3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4F72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A51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907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5092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0FA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E8ED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B0D7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B15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8DC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F60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041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E43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B1A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F538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BE1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DFE0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0</w:t>
            </w:r>
          </w:p>
        </w:tc>
      </w:tr>
      <w:tr w:rsidR="00CA1C83" w:rsidRPr="00CA1C83" w14:paraId="335D8640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776B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fin2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B747A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8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5587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C16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DB9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B392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517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686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FCC6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25F9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A169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BC6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7B5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436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6598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4FB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0A1E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02D7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1</w:t>
            </w:r>
          </w:p>
        </w:tc>
      </w:tr>
      <w:tr w:rsidR="00CA1C83" w:rsidRPr="00CA1C83" w14:paraId="083EA469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126E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73BCE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9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096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DCC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5C41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1761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CE76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AB4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062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D0E8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267F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C622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E34B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C29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F107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D89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869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A82F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6</w:t>
            </w:r>
          </w:p>
        </w:tc>
      </w:tr>
      <w:tr w:rsidR="00CA1C83" w:rsidRPr="00CA1C83" w14:paraId="3B96CE41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5F47C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F1168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9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B39C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3CB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84BF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7481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F39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E17F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E04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34E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04C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A94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973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BAD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F49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418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7E21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038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9</w:t>
            </w:r>
          </w:p>
        </w:tc>
      </w:tr>
      <w:tr w:rsidR="00CA1C83" w:rsidRPr="00CA1C83" w14:paraId="50D6CC44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5687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CB346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58E6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20D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8E77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58B7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158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78AB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BB4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F44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E43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25A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6C52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5125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C33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7CC0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423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A26F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5</w:t>
            </w:r>
          </w:p>
        </w:tc>
      </w:tr>
      <w:tr w:rsidR="00CA1C83" w:rsidRPr="00CA1C83" w14:paraId="3F8CF4FA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3F6B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2fin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F8C93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0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C2B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97A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401A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7CA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EF4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53E0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228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7CC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927A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019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B6D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B91F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258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8494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896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E3C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6</w:t>
            </w:r>
          </w:p>
        </w:tc>
      </w:tr>
      <w:tr w:rsidR="00CA1C83" w:rsidRPr="00CA1C83" w14:paraId="65E8A697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F0B1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9fin6_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846FE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5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67E5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702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D753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5975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CBE5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537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3CF1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C82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0EC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D23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683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E021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F1D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5AC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D78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BE8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8</w:t>
            </w:r>
          </w:p>
        </w:tc>
      </w:tr>
      <w:tr w:rsidR="00CA1C83" w:rsidRPr="00CA1C83" w14:paraId="47732F37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BEA7D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6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6F8C0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B175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828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317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58B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8870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0A1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A39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9ECB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E56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6D7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A3D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3EDC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211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F7C5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1F66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0E0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4</w:t>
            </w:r>
          </w:p>
        </w:tc>
      </w:tr>
      <w:tr w:rsidR="00CA1C83" w:rsidRPr="00CA1C83" w14:paraId="47CFBA45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1BB0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fin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1DE61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4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0A7D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3D8B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D19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065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B378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F0C2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8F7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754E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C98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C700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49F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033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11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2CB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8665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A912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5</w:t>
            </w:r>
          </w:p>
        </w:tc>
      </w:tr>
      <w:tr w:rsidR="00CA1C83" w:rsidRPr="00CA1C83" w14:paraId="52AC4EF8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9C3E2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4C6E4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6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2F3D9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5CC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2B5E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2B9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952E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8A7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1C3B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A22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1F91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D180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DC5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520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58A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68ED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16A4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E4E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2</w:t>
            </w:r>
          </w:p>
        </w:tc>
      </w:tr>
      <w:tr w:rsidR="00CA1C83" w:rsidRPr="00CA1C83" w14:paraId="70EBB132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E73C9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7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CAAE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50C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CB3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D221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E5F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DF5D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E597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ABF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1B66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FDF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2765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3315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7A30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5282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D18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1302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330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7</w:t>
            </w:r>
          </w:p>
        </w:tc>
      </w:tr>
      <w:tr w:rsidR="00CA1C83" w:rsidRPr="00CA1C83" w14:paraId="070F3FAA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CF1E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152fin1_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8B606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9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F2E1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B87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891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42BB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0F0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47B6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01A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439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4B6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F531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35F9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F8B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389C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767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0DD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9D8C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3</w:t>
            </w:r>
          </w:p>
        </w:tc>
      </w:tr>
      <w:tr w:rsidR="00CA1C83" w:rsidRPr="00CA1C83" w14:paraId="4D1ABC73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A14A7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70fin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C737D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FF9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C8A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EA03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321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0CEC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FB3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530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942E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9DE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BEC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CAE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0E32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608F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3748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35B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C4D3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1</w:t>
            </w:r>
          </w:p>
        </w:tc>
      </w:tr>
      <w:tr w:rsidR="00CA1C83" w:rsidRPr="00CA1C83" w14:paraId="38DAA850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C6B96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2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780AD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2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DB6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E3EC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C368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3F29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7CA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CEF2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5E4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E786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EE03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5A8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7BD9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253E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A85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399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A5F3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2FF5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2</w:t>
            </w:r>
          </w:p>
        </w:tc>
      </w:tr>
      <w:tr w:rsidR="00CA1C83" w:rsidRPr="00CA1C83" w14:paraId="44031CC8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7DAA2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0B3CF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6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877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328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464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40F3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B3F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3EB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0B14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EAC3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954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749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E71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A76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2230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608F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2A7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0F7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3</w:t>
            </w:r>
          </w:p>
        </w:tc>
      </w:tr>
      <w:tr w:rsidR="00CA1C83" w:rsidRPr="00CA1C83" w14:paraId="3EAFC40A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ED7D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6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6A9D2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7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3C6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4E0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349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880D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2AF9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E94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0363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BB0C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4D8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3DB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56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C137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5C4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A9FD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25CE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28C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7</w:t>
            </w:r>
          </w:p>
        </w:tc>
      </w:tr>
      <w:tr w:rsidR="00CA1C83" w:rsidRPr="00CA1C83" w14:paraId="5BFFBB49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08F7E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8DC92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210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0DC4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09E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3FB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3BCE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29B9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8007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C4F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E717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141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322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F222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D915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EE1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556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E2BB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8</w:t>
            </w:r>
          </w:p>
        </w:tc>
      </w:tr>
      <w:tr w:rsidR="00CA1C83" w:rsidRPr="00CA1C83" w14:paraId="3BE60E49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0B529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fin7_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F2D7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30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BD86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EEC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D5DE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1CD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3885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1782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12C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C7FB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C490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583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817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32A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21A7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F597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460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402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5</w:t>
            </w:r>
          </w:p>
        </w:tc>
      </w:tr>
      <w:tr w:rsidR="00CA1C83" w:rsidRPr="00CA1C83" w14:paraId="3C44A23C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DDBD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4fin6_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4D5F9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26E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864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0BE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2147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6BE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349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5D2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2470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A0E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690D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914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7DAC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247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3907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128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1CBC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8</w:t>
            </w:r>
          </w:p>
        </w:tc>
      </w:tr>
      <w:tr w:rsidR="00CA1C83" w:rsidRPr="00CA1C83" w14:paraId="5A183653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0B010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196fin5_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3F2E9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0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AD2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E778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C3F0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9FD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0DE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DD6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2A2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2A4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0AD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379A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FE74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9155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966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BC0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FA2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127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2</w:t>
            </w:r>
          </w:p>
        </w:tc>
      </w:tr>
      <w:tr w:rsidR="00CA1C83" w:rsidRPr="00CA1C83" w14:paraId="7CF0210F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0416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4EBC7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8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566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E8F7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2CC5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954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C61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F285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A598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9EE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D31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FF9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1079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0D7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B41E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744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7FD2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116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0</w:t>
            </w:r>
          </w:p>
        </w:tc>
      </w:tr>
      <w:tr w:rsidR="00CA1C83" w:rsidRPr="00CA1C83" w14:paraId="538FA80A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146B2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fin3_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71D31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7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BC43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347E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0FB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59C9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3BE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C7B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667B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B67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8998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563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5453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C17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2A8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371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6249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73CA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6</w:t>
            </w:r>
          </w:p>
        </w:tc>
      </w:tr>
      <w:tr w:rsidR="00CA1C83" w:rsidRPr="00CA1C83" w14:paraId="4C752350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76C0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8E8BE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5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9E2D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FA48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7E4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477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08E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599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6F7F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05A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A2E6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3625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6DA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F852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3F40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4F4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EA97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7F1D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8</w:t>
            </w:r>
          </w:p>
        </w:tc>
      </w:tr>
      <w:tr w:rsidR="00CA1C83" w:rsidRPr="00CA1C83" w14:paraId="513E40DA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890F9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53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3E834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6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F77C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2516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976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FAF0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5A2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CC3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6B86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D85F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904D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B50C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5826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B38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795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B74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1E7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4CF3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4</w:t>
            </w:r>
          </w:p>
        </w:tc>
      </w:tr>
      <w:tr w:rsidR="00CA1C83" w:rsidRPr="00CA1C83" w14:paraId="1B8DF443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DD29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13524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16B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9FE1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4AED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5223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47D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79F7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31D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7D0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EAB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C082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B23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CACB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F18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083F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405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76F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2</w:t>
            </w:r>
          </w:p>
        </w:tc>
      </w:tr>
      <w:tr w:rsidR="00CA1C83" w:rsidRPr="00CA1C83" w14:paraId="6E20A48A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079B8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4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AA575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6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9A1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5D5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A00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75EA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D70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30CE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2644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4BA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C6CD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80A6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5231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0BA6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8AA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24FC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5B5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F9B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5</w:t>
            </w:r>
          </w:p>
        </w:tc>
      </w:tr>
      <w:tr w:rsidR="00CA1C83" w:rsidRPr="00CA1C83" w14:paraId="5C938002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31C6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636BA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8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5766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B2E1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2EA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BC35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0BDA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7ED6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7F4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BE3B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E4C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7A3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543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4943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68C6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4E20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BAA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7FC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2</w:t>
            </w:r>
          </w:p>
        </w:tc>
      </w:tr>
      <w:tr w:rsidR="00CA1C83" w:rsidRPr="00CA1C83" w14:paraId="116D1A81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2A598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1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B77C0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012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B1C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B24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F3F9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1A2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A21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9D2B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5EDE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A9E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08B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6A7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E38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371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412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FF1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EE17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3</w:t>
            </w:r>
          </w:p>
        </w:tc>
      </w:tr>
      <w:tr w:rsidR="00CA1C83" w:rsidRPr="00CA1C83" w14:paraId="769C30B2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E9338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8282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6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F29E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69A9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7F3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BE09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2BDE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BBE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4893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36A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BB0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AA6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129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67F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3A6F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9B7C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7FB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760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2</w:t>
            </w:r>
          </w:p>
        </w:tc>
      </w:tr>
      <w:tr w:rsidR="00CA1C83" w:rsidRPr="00CA1C83" w14:paraId="761DE038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142C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4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E3D16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501B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04E4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EB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3CC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6AE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72B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2C86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7BB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53B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AF98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E27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D5A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D999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9981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3FD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001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9</w:t>
            </w:r>
          </w:p>
        </w:tc>
      </w:tr>
      <w:tr w:rsidR="00CA1C83" w:rsidRPr="00CA1C83" w14:paraId="20E75106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FC631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1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D33DC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5345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A08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D553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AA22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A979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6605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A8CF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FC1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74D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596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1F8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E9C9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0E1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50A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482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A59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6</w:t>
            </w:r>
          </w:p>
        </w:tc>
      </w:tr>
      <w:tr w:rsidR="00CA1C83" w:rsidRPr="00CA1C83" w14:paraId="4B61D804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0B73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F0246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6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247C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A9E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C0D5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8A27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C88B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A3A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06A2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132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FD4F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94BF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311F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765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DAB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C724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9040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C728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8</w:t>
            </w:r>
          </w:p>
        </w:tc>
      </w:tr>
      <w:tr w:rsidR="00CA1C83" w:rsidRPr="00CA1C83" w14:paraId="61480DAC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F5C9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7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E9DBD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0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2927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487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D5B9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74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F083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30C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EB24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A92E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8A6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1785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9E2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7A04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8B2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479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247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028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2</w:t>
            </w:r>
          </w:p>
        </w:tc>
      </w:tr>
      <w:tr w:rsidR="00CA1C83" w:rsidRPr="00CA1C83" w14:paraId="472D41CF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5966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0F76B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8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5FE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229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5379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1B18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91E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E79E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653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86F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569B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124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75A5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EEA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67F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4CC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D37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7B6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9</w:t>
            </w:r>
          </w:p>
        </w:tc>
      </w:tr>
      <w:tr w:rsidR="00CA1C83" w:rsidRPr="00CA1C83" w14:paraId="51633A42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7F90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ec11</w:t>
            </w:r>
            <w:proofErr w:type="gramEnd"/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24773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0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EC39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315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B233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6B0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4C3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9036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4079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50EA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861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ECF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7ED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216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7BB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1613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623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56D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4</w:t>
            </w:r>
          </w:p>
        </w:tc>
      </w:tr>
      <w:tr w:rsidR="00CA1C83" w:rsidRPr="00CA1C83" w14:paraId="097AC96C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E7DE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D20D1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0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CCBE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23C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1CC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7BA7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153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8CD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F3F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4A5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858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868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A86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BDA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5616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371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9327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DEA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6</w:t>
            </w:r>
          </w:p>
        </w:tc>
      </w:tr>
      <w:tr w:rsidR="00CA1C83" w:rsidRPr="00CA1C83" w14:paraId="5B30CD1B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E769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1fin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F3834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9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1313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B15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56C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14D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886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A5B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0569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5C08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802A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04C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478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E5FE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20FA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B21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10B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19F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5</w:t>
            </w:r>
          </w:p>
        </w:tc>
      </w:tr>
      <w:tr w:rsidR="00CA1C83" w:rsidRPr="00CA1C83" w14:paraId="6EAC218E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95D5F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6fin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BFFA2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4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632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1514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7AD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5B7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3B3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5F23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D86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D349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AB9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996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4B9F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E607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7901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B56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BF67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79C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1</w:t>
            </w:r>
          </w:p>
        </w:tc>
      </w:tr>
      <w:tr w:rsidR="00CA1C83" w:rsidRPr="00CA1C83" w14:paraId="0B0A00AE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495C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-1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5B232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ECC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97FE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D0F1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ED4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A96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C5C4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393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742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DEF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131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ABD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C69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9D1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B20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DB09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D9B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9</w:t>
            </w:r>
          </w:p>
        </w:tc>
      </w:tr>
      <w:tr w:rsidR="00CA1C83" w:rsidRPr="00CA1C83" w14:paraId="359D8848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BE99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F3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44AD9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D0D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0C72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788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0EC0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5EC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D62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346F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954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C4C5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4C8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6882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E62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43C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AE8B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E74C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7DB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3</w:t>
            </w:r>
          </w:p>
        </w:tc>
      </w:tr>
      <w:tr w:rsidR="00CA1C83" w:rsidRPr="00CA1C83" w14:paraId="0D7A3682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11FD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F8FCF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5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D527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27F8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3D42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DD0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1F3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169F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C81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797C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7B37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EEB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09A5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E1BF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2E6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7887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C45A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14F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8</w:t>
            </w:r>
          </w:p>
        </w:tc>
      </w:tr>
      <w:tr w:rsidR="00CA1C83" w:rsidRPr="00CA1C83" w14:paraId="2C4F91E3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D1B9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ec19</w:t>
            </w:r>
            <w:proofErr w:type="gramEnd"/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3F7E6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4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0E0E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FD8B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9375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2A6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904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6A5E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6EFF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FCA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3F9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C904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7900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BBD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98F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491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D4C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36A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9</w:t>
            </w:r>
          </w:p>
        </w:tc>
      </w:tr>
      <w:tr w:rsidR="00CA1C83" w:rsidRPr="00CA1C83" w14:paraId="0A5FBFFF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C6B50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3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CD983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5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E3C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1D8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30D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89B2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80E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3EA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2E4E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7AA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6C1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CD5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9E09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AEEF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DF38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BF8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ACA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498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4</w:t>
            </w:r>
          </w:p>
        </w:tc>
      </w:tr>
      <w:tr w:rsidR="00CA1C83" w:rsidRPr="00CA1C83" w14:paraId="1E247FAF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3CDB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0C5F4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8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BF5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692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5F6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CE0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A89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3EF6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9CD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183B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431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5004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95FF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45AD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D62C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B45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C93B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C8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1</w:t>
            </w:r>
          </w:p>
        </w:tc>
      </w:tr>
      <w:tr w:rsidR="00CA1C83" w:rsidRPr="00CA1C83" w14:paraId="5117E2F5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31A63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58428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D4F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EFD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BD3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6E2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BED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7B8D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B4B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01CA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7320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A20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22FC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F7AE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A2D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8E62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358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9BA9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1</w:t>
            </w:r>
          </w:p>
        </w:tc>
      </w:tr>
      <w:tr w:rsidR="00CA1C83" w:rsidRPr="00CA1C83" w14:paraId="533C7836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AC25F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96fin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AF898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C0A2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B17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DAE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0CF9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8E7D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2F2F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52F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8D2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652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EAA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A51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7770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94F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6D6D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E19D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AF5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7</w:t>
            </w:r>
          </w:p>
        </w:tc>
      </w:tr>
      <w:tr w:rsidR="00CA1C83" w:rsidRPr="00CA1C83" w14:paraId="437CAEF9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C9BE3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070fin4_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553F5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8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9BD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64C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8EF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6D4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2AA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BA1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9C14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67C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1425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B44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4171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67F6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29F8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193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933E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339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2</w:t>
            </w:r>
          </w:p>
        </w:tc>
      </w:tr>
      <w:tr w:rsidR="00CA1C83" w:rsidRPr="00CA1C83" w14:paraId="632A41AC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6A1D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1fin4_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60A4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4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D743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87A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B61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6281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D83E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049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0BB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1C3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398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D2A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32BB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1B2E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E99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3286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325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4D4F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6</w:t>
            </w:r>
          </w:p>
        </w:tc>
      </w:tr>
      <w:tr w:rsidR="00CA1C83" w:rsidRPr="00CA1C83" w14:paraId="20F9D2FA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43B1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FFBFD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22C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4E77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46D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E5E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427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43CA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8AA7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729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C86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E95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905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DB4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4C6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A67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C130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A75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8</w:t>
            </w:r>
          </w:p>
        </w:tc>
      </w:tr>
      <w:tr w:rsidR="00CA1C83" w:rsidRPr="00CA1C83" w14:paraId="46A38E33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80A9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97A3F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9388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92B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646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62B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9D8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44EB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AAA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888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D9F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DB2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2308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57D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11A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E3C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EDF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2BCD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8</w:t>
            </w:r>
          </w:p>
        </w:tc>
      </w:tr>
      <w:tr w:rsidR="00CA1C83" w:rsidRPr="00CA1C83" w14:paraId="2FBBC6FE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30B4E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255B7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9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2E3E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E28E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F5D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183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FCA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D6F9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1D5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B40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6DA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2465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2206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1AEE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1F6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32D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4BF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EF2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9</w:t>
            </w:r>
          </w:p>
        </w:tc>
      </w:tr>
      <w:tr w:rsidR="00CA1C83" w:rsidRPr="00CA1C83" w14:paraId="73E8230A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CE5F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72F30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7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DED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61C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0B6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5A0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C1EF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0AC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74F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33D0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42E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9B5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6F8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5EDC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D3A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821F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AD5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96C9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2</w:t>
            </w:r>
          </w:p>
        </w:tc>
      </w:tr>
      <w:tr w:rsidR="00CA1C83" w:rsidRPr="00CA1C83" w14:paraId="06415094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2155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F7_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2C868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E24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2939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4BA8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3DEF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D6D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6DA0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7310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0EEB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21D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6586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2CE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2F9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8071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65D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4EA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584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9</w:t>
            </w:r>
          </w:p>
        </w:tc>
      </w:tr>
      <w:tr w:rsidR="00CA1C83" w:rsidRPr="00CA1C83" w14:paraId="27EBBA83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DFA3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fin3_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DC279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884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C25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405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2532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4FD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E64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700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EA3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8E8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D57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4E6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E89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9A0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44A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29E6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7FD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6</w:t>
            </w:r>
          </w:p>
        </w:tc>
      </w:tr>
      <w:tr w:rsidR="00CA1C83" w:rsidRPr="00CA1C83" w14:paraId="367ED055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F0CFB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9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1C76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5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BD2E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68D9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5B2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D044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874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034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DE6B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928B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ACDD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78C2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8359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CCD0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16F7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E26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254E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7F4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7</w:t>
            </w:r>
          </w:p>
        </w:tc>
      </w:tr>
      <w:tr w:rsidR="00CA1C83" w:rsidRPr="00CA1C83" w14:paraId="7D8FDE3F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200D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fin1_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D95E0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8FB1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DB2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131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AAA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827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A045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57A2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B663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E2C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0EB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149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4A36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79A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1AF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2FE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363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4</w:t>
            </w:r>
          </w:p>
        </w:tc>
      </w:tr>
      <w:tr w:rsidR="00CA1C83" w:rsidRPr="00CA1C83" w14:paraId="448FE03A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1F09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09516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8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46136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466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4E6D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A49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36A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D57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95CC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217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CBC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E98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3E8C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52DB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E47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50718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DF75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935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7</w:t>
            </w:r>
          </w:p>
        </w:tc>
      </w:tr>
      <w:tr w:rsidR="00CA1C83" w:rsidRPr="00CA1C83" w14:paraId="48D12508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E690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5fin2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2F05D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7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052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AE6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0A8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0622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1C00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2BF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08B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70CD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A50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995A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DF41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FAF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474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F9B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B68D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5EF1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8</w:t>
            </w:r>
          </w:p>
        </w:tc>
      </w:tr>
      <w:tr w:rsidR="00CA1C83" w:rsidRPr="00CA1C83" w14:paraId="65442C3C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89D0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9fin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61A53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4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E33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58F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0430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8B6C4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58C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22FB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C871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9B5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8F0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6F13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933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A827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2FD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68E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544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E63B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8</w:t>
            </w:r>
          </w:p>
        </w:tc>
      </w:tr>
      <w:tr w:rsidR="00CA1C83" w:rsidRPr="00CA1C83" w14:paraId="4B3BB6EF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E1F4" w14:textId="77777777" w:rsidR="00CA1C83" w:rsidRPr="00CA1C83" w:rsidRDefault="00CA1C83" w:rsidP="005C477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9fin1_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25ED2F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6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0FF9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68C8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95B40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820A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F80AB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DB17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CD95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A0212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39DE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EBE8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584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11A3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04C45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AB36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5DED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145C" w14:textId="77777777" w:rsidR="00CA1C83" w:rsidRPr="00CA1C83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5</w:t>
            </w:r>
          </w:p>
        </w:tc>
      </w:tr>
      <w:tr w:rsidR="00CA1C83" w:rsidRPr="00642E90" w14:paraId="64D6BF0A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BA6D" w14:textId="77777777" w:rsidR="00CA1C83" w:rsidRPr="00642E90" w:rsidRDefault="00CA1C83" w:rsidP="005C47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CC01" w14:textId="77777777" w:rsidR="00CA1C83" w:rsidRPr="00642E90" w:rsidRDefault="00CA1C83" w:rsidP="005C47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0521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97065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9AF61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9EA2B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92380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3C1F6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D9C0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27D6F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C758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64168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DC5D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DD4B8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67746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AAFDE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9FA7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B8DD" w14:textId="77777777" w:rsidR="00CA1C83" w:rsidRPr="00642E90" w:rsidRDefault="00CA1C83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5C477C" w:rsidRPr="00CA1C83" w14:paraId="58F3C4B7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BCAC9" w14:textId="77777777" w:rsidR="005C477C" w:rsidRPr="00CA1C83" w:rsidRDefault="005C477C" w:rsidP="005C477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46ED" w14:textId="77777777" w:rsidR="005C477C" w:rsidRPr="00CA1C83" w:rsidRDefault="005C477C" w:rsidP="005C477C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0DDFF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148B2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8BF7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3828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1D90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FEA6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2D7E9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C290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DBA3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E771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28AC2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1EA81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E08EB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DFBD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0A43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7373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3</w:t>
            </w:r>
          </w:p>
        </w:tc>
      </w:tr>
      <w:tr w:rsidR="005C477C" w:rsidRPr="00CA1C83" w14:paraId="7180ABE0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E7454" w14:textId="77777777" w:rsidR="005C477C" w:rsidRPr="009D3C06" w:rsidRDefault="005C477C" w:rsidP="005C477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vg. 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77CE" w14:textId="77777777" w:rsidR="005C477C" w:rsidRPr="00CA1C83" w:rsidRDefault="005C477C" w:rsidP="005C477C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E0A01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29F0E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CBBFF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EC4C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DE19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A51A8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5527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E78B5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92CC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43D3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B377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D6CF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C9B1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8D4E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A282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B1F68" w14:textId="77777777" w:rsidR="005C477C" w:rsidRPr="00CA1C83" w:rsidRDefault="005C477C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92</w:t>
            </w:r>
          </w:p>
        </w:tc>
      </w:tr>
      <w:tr w:rsidR="003954A2" w:rsidRPr="00CA1C83" w14:paraId="7D9771F5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9B12" w14:textId="77777777" w:rsidR="003954A2" w:rsidRPr="009D3C06" w:rsidRDefault="003954A2" w:rsidP="005C477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vg. 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F48F" w14:textId="77777777" w:rsidR="003954A2" w:rsidRPr="00CA1C83" w:rsidRDefault="003954A2" w:rsidP="005C477C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5BE89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442B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FA84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6C14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BF1BD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BB85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D1AD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3DD7F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3085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40EC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E7913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917E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53C1B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AD86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0F18E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FA271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6</w:t>
            </w:r>
          </w:p>
        </w:tc>
      </w:tr>
      <w:tr w:rsidR="003954A2" w:rsidRPr="00CA1C83" w14:paraId="295CAF85" w14:textId="7777777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CAF3" w14:textId="77777777" w:rsidR="003954A2" w:rsidRPr="009D3C06" w:rsidRDefault="003954A2" w:rsidP="005C477C">
            <w:pPr>
              <w:ind w:right="-108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vg. MS - L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5AB5D" w14:textId="77777777" w:rsidR="003954A2" w:rsidRPr="00CA1C83" w:rsidRDefault="003954A2" w:rsidP="005C477C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D584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B14C6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8D861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E306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124E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E0BDB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9C260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B36B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E1D8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EA5E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0FC41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A16DC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C008A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1C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8979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AA8B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6A32" w14:textId="77777777" w:rsidR="003954A2" w:rsidRPr="00CA1C83" w:rsidRDefault="003954A2" w:rsidP="005C477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1</w:t>
            </w:r>
          </w:p>
        </w:tc>
      </w:tr>
    </w:tbl>
    <w:p w14:paraId="63C6535C" w14:textId="77777777" w:rsidR="00CA1C83" w:rsidRPr="00642E90" w:rsidRDefault="00CA1C83" w:rsidP="00CA1C83">
      <w:pPr>
        <w:rPr>
          <w:sz w:val="16"/>
          <w:szCs w:val="16"/>
        </w:rPr>
      </w:pPr>
    </w:p>
    <w:p w14:paraId="4A78ECA7" w14:textId="77777777" w:rsidR="005C477C" w:rsidRDefault="005C477C" w:rsidP="00A84A51">
      <w:pPr>
        <w:jc w:val="both"/>
        <w:rPr>
          <w:rFonts w:ascii="Times" w:hAnsi="Times"/>
          <w:sz w:val="20"/>
        </w:rPr>
      </w:pPr>
      <w:r w:rsidRPr="00B17E3E">
        <w:rPr>
          <w:rFonts w:ascii="Times" w:hAnsi="Times"/>
          <w:b/>
          <w:sz w:val="20"/>
        </w:rPr>
        <w:t>Gene region</w:t>
      </w:r>
      <w:r w:rsidRPr="00B17E3E">
        <w:rPr>
          <w:rFonts w:ascii="Times" w:hAnsi="Times"/>
          <w:sz w:val="20"/>
        </w:rPr>
        <w:t xml:space="preserve">: abbreviation used in </w:t>
      </w:r>
      <w:r w:rsidR="00642E90">
        <w:rPr>
          <w:rFonts w:ascii="Times" w:hAnsi="Times"/>
          <w:sz w:val="20"/>
        </w:rPr>
        <w:fldChar w:fldCharType="begin">
          <w:fldData xml:space="preserve">PEVuZE5vdGU+PENpdGU+PEF1dGhvcj5SZWdpZXI8L0F1dGhvcj48WWVhcj4yMDA4PC9ZZWFyPjxS
ZWNOdW0+MzU8L1JlY051bT48RGlzcGxheVRleHQ+WzFdPC9EaXNwbGF5VGV4dD48cmVjb3JkPjxy
ZWMtbnVtYmVyPjM1PC9yZWMtbnVtYmVyPjxmb3JlaWduLWtleXM+PGtleSBhcHA9IkVOIiBkYi1p
ZD0ieHJhcjl6cDBhendhZWNlMmU5cXhlcHNienoyMnB6ZnBkZGF4IiB0aW1lc3RhbXA9IjE0Mzg0
NTQ3MDgiPjM1PC9rZXk+PC9mb3JlaWduLWtleXM+PHJlZi10eXBlIG5hbWU9IkpvdXJuYWwgQXJ0
aWNsZSI+MTc8L3JlZi10eXBlPjxjb250cmlidXRvcnM+PGF1dGhvcnM+PGF1dGhvcj5SZWdpZXIs
IEouIEMuPC9hdXRob3I+PGF1dGhvcj5TaHVsdHosIEouIFcuPC9hdXRob3I+PGF1dGhvcj5HYW5s
ZXksIEEuIFIuIEQuPC9hdXRob3I+PGF1dGhvcj5IdXNzZXksIEEuPC9hdXRob3I+PGF1dGhvcj5T
aGksIEQuPC9hdXRob3I+PGF1dGhvcj5CYWxsLCBCLjwvYXV0aG9yPjxhdXRob3I+WndpY2ssIEEu
PC9hdXRob3I+PGF1dGhvcj5TdGFqaWNoLCBKLiBFLjwvYXV0aG9yPjxhdXRob3I+Q3VtbWluZ3Ms
IE0uIFAuPC9hdXRob3I+PGF1dGhvcj5NYXJ0aW4sIEouIFcuPC9hdXRob3I+PGF1dGhvcj5DdW5u
aW5naGFtLCBDLiBXLjwvYXV0aG9yPjwvYXV0aG9ycz48L2NvbnRyaWJ1dG9ycz48YXV0aC1hZGRy
ZXNzPlJlZ2llciwgSkMmI3hEO1VuaXYgTWFyeWxhbmQsIEluc3QgQmlvdGVjaG5vbCwgQmlvc3lz
dGVtYXQgUmVzIEN0ciwgQ29sbGVnZSBQaywgTUQgMjA3NDIgVVNBJiN4RDtVbml2IE1hcnlsYW5k
LCBJbnN0IEJpb3RlY2hub2wsIEJpb3N5c3RlbWF0IFJlcyBDdHIsIENvbGxlZ2UgUGssIE1EIDIw
NzQyIFVTQSYjeEQ7VW5pdiBNYXJ5bGFuZCwgSW5zdCBCaW90ZWNobm9sLCBCaW9zeXN0ZW1hdCBS
ZXMgQ3RyLCBDb2xsZWdlIFBrLCBNRCAyMDc0MiBVU0EmI3hEO1VuaXYgTWFyeWxhbmQsIERlcHQg
RW50b21vbCwgQ29sbGVnZSBQaywgTUQgMjA3NDIgVVNBJiN4RDtEdWtlIFVuaXYsIERlcHQgQmlv
bCwgRHVyaGFtLCBOQyAyNzcwOCBVU0EmI3hEO1VuaXYgTWFyeWxhbmQsIEN0ciBCaW9pbmZvcm1h
dCAmYW1wOyBDb21wdXRhdCBCaW9sLCBDb2xsZWdlIFBrLCBNRCAyMDc0MiBVU0E8L2F1dGgtYWRk
cmVzcz48dGl0bGVzPjx0aXRsZT5SZXNvbHZpbmcgQXJ0aHJvcG9kIFBoeWxvZ2VueTogRXhwbG9y
aW5nIFBoeWxvZ2VuZXRpYyBTaWduYWwgd2l0aGluIDQxIGtiIG9mIFByb3RlaW4tQ29kaW5nIE51
Y2xlYXIgR2VuZSBTZXF1ZW5jZTwvdGl0bGU+PHNlY29uZGFyeS10aXRsZT5TeXN0ZW1hdGljIEJp
b2xvZ3k8L3NlY29uZGFyeS10aXRsZT48YWx0LXRpdGxlPlN5c3QgQmlvbDwvYWx0LXRpdGxlPjwv
dGl0bGVzPjxwZXJpb2RpY2FsPjxmdWxsLXRpdGxlPlN5c3RlbWF0aWMgQmlvbG9neTwvZnVsbC10
aXRsZT48YWJici0xPlN5c3QgQmlvbDwvYWJici0xPjwvcGVyaW9kaWNhbD48YWx0LXBlcmlvZGlj
YWw+PGZ1bGwtdGl0bGU+U3lzdGVtYXRpYyBCaW9sb2d5PC9mdWxsLXRpdGxlPjxhYmJyLTE+U3lz
dCBCaW9sPC9hYmJyLTE+PC9hbHQtcGVyaW9kaWNhbD48cGFnZXM+OTIwLTkzODwvcGFnZXM+PHZv
bHVtZT41Nzwvdm9sdW1lPjxudW1iZXI+NjwvbnVtYmVyPjxrZXl3b3Jkcz48a2V5d29yZD5hcnRo
cm9wb2RhPC9rZXl3b3JkPjxrZXl3b3JkPmNhbWJyaWFuIGV4cGxvc2lvbjwva2V5d29yZD48a2V5
d29yZD5jaGVsaWNlcmF0YTwva2V5d29yZD48a2V5d29yZD5kYXRhIHBhcnRpdGlvbmluZzwva2V5
d29yZD48a2V5d29yZD5tYW5kaWJ1bGF0YTwva2V5d29yZD48a2V5d29yZD5teXJpYXBvZGE8L2tl
eXdvcmQ+PGtleXdvcmQ+bnVjbGVhciBnZW5lczwva2V5d29yZD48a2V5d29yZD5wYW5jcnVzdGFj
ZWE8L2tleXdvcmQ+PGtleXdvcmQ+cGFyYWRveG9wb2RhPC9rZXl3b3JkPjxrZXl3b3JkPnB5Y25v
Z29uaWRhPC9rZXl3b3JkPjxrZXl3b3JkPmNvbXBsZXRlIG1pdG9jaG9uZHJpYWwgZ2Vub21lPC9r
ZXl3b3JkPjxrZXl3b3JkPmJheWVzaWFuLWluZmVyZW5jZTwva2V5d29yZD48a2V5d29yZD5wb3N0
ZXJpb3IgcHJvYmFiaWxpdHk8L2tleXdvcmQ+PGtleXdvcmQ+cGxhY2VudGFsIG1hbW1hbHM8L2tl
eXdvcmQ+PGtleXdvcmQ+ZW5jb2RpbmcgZ2VuZXM8L2tleXdvcmQ+PGtleXdvcmQ+ZXZvbHV0aW9u
PC9rZXl3b3JkPjxrZXl3b3JkPnJhZGlhdGlvbnM8L2tleXdvcmQ+PGtleXdvcmQ+ZWNkeXNvem9h
PC9rZXl3b3JkPjxrZXl3b3JkPnN1cHBvcnQ8L2tleXdvcmQ+PGtleXdvcmQ+Y2xhZGVzPC9rZXl3
b3JkPjwva2V5d29yZHM+PGRhdGVzPjx5ZWFyPjIwMDg8L3llYXI+PC9kYXRlcz48aXNibj4xMDYz
LTUxNTc8L2lzYm4+PGFjY2Vzc2lvbi1udW0+V09TOjAwMDI2MTY2NzMwMDAwODwvYWNjZXNzaW9u
LW51bT48dXJscz48cmVsYXRlZC11cmxzPjx1cmw+Jmx0O0dvIHRvIElTSSZndDs6Ly9XT1M6MDAw
MjYxNjY3MzAwMDA4PC91cmw+PC9yZWxhdGVkLXVybHM+PC91cmxzPjxlbGVjdHJvbmljLXJlc291
cmNlLW51bT5QaWkgOTA2NTQyMzg2JiN4RDsxMC4xMDgwLzEwNjM1MTUwODAyNTcwNzkxPC9lbGVj
dHJvbmljLXJlc291cmNlLW51bT48bGFuZ3VhZ2U+RW5nbGlzaDwvbGFuZ3VhZ2U+PC9yZWNvcmQ+
PC9DaXRlPjwvRW5kTm90ZT4A
</w:fldData>
        </w:fldChar>
      </w:r>
      <w:r w:rsidR="00642E90">
        <w:rPr>
          <w:rFonts w:ascii="Times" w:hAnsi="Times"/>
          <w:sz w:val="20"/>
        </w:rPr>
        <w:instrText xml:space="preserve"> ADDIN EN.CITE </w:instrText>
      </w:r>
      <w:r w:rsidR="00642E90">
        <w:rPr>
          <w:rFonts w:ascii="Times" w:hAnsi="Times"/>
          <w:sz w:val="20"/>
        </w:rPr>
        <w:fldChar w:fldCharType="begin">
          <w:fldData xml:space="preserve">PEVuZE5vdGU+PENpdGU+PEF1dGhvcj5SZWdpZXI8L0F1dGhvcj48WWVhcj4yMDA4PC9ZZWFyPjxS
ZWNOdW0+MzU8L1JlY051bT48RGlzcGxheVRleHQ+WzFdPC9EaXNwbGF5VGV4dD48cmVjb3JkPjxy
ZWMtbnVtYmVyPjM1PC9yZWMtbnVtYmVyPjxmb3JlaWduLWtleXM+PGtleSBhcHA9IkVOIiBkYi1p
ZD0ieHJhcjl6cDBhendhZWNlMmU5cXhlcHNienoyMnB6ZnBkZGF4IiB0aW1lc3RhbXA9IjE0Mzg0
NTQ3MDgiPjM1PC9rZXk+PC9mb3JlaWduLWtleXM+PHJlZi10eXBlIG5hbWU9IkpvdXJuYWwgQXJ0
aWNsZSI+MTc8L3JlZi10eXBlPjxjb250cmlidXRvcnM+PGF1dGhvcnM+PGF1dGhvcj5SZWdpZXIs
IEouIEMuPC9hdXRob3I+PGF1dGhvcj5TaHVsdHosIEouIFcuPC9hdXRob3I+PGF1dGhvcj5HYW5s
ZXksIEEuIFIuIEQuPC9hdXRob3I+PGF1dGhvcj5IdXNzZXksIEEuPC9hdXRob3I+PGF1dGhvcj5T
aGksIEQuPC9hdXRob3I+PGF1dGhvcj5CYWxsLCBCLjwvYXV0aG9yPjxhdXRob3I+WndpY2ssIEEu
PC9hdXRob3I+PGF1dGhvcj5TdGFqaWNoLCBKLiBFLjwvYXV0aG9yPjxhdXRob3I+Q3VtbWluZ3Ms
IE0uIFAuPC9hdXRob3I+PGF1dGhvcj5NYXJ0aW4sIEouIFcuPC9hdXRob3I+PGF1dGhvcj5DdW5u
aW5naGFtLCBDLiBXLjwvYXV0aG9yPjwvYXV0aG9ycz48L2NvbnRyaWJ1dG9ycz48YXV0aC1hZGRy
ZXNzPlJlZ2llciwgSkMmI3hEO1VuaXYgTWFyeWxhbmQsIEluc3QgQmlvdGVjaG5vbCwgQmlvc3lz
dGVtYXQgUmVzIEN0ciwgQ29sbGVnZSBQaywgTUQgMjA3NDIgVVNBJiN4RDtVbml2IE1hcnlsYW5k
LCBJbnN0IEJpb3RlY2hub2wsIEJpb3N5c3RlbWF0IFJlcyBDdHIsIENvbGxlZ2UgUGssIE1EIDIw
NzQyIFVTQSYjeEQ7VW5pdiBNYXJ5bGFuZCwgSW5zdCBCaW90ZWNobm9sLCBCaW9zeXN0ZW1hdCBS
ZXMgQ3RyLCBDb2xsZWdlIFBrLCBNRCAyMDc0MiBVU0EmI3hEO1VuaXYgTWFyeWxhbmQsIERlcHQg
RW50b21vbCwgQ29sbGVnZSBQaywgTUQgMjA3NDIgVVNBJiN4RDtEdWtlIFVuaXYsIERlcHQgQmlv
bCwgRHVyaGFtLCBOQyAyNzcwOCBVU0EmI3hEO1VuaXYgTWFyeWxhbmQsIEN0ciBCaW9pbmZvcm1h
dCAmYW1wOyBDb21wdXRhdCBCaW9sLCBDb2xsZWdlIFBrLCBNRCAyMDc0MiBVU0E8L2F1dGgtYWRk
cmVzcz48dGl0bGVzPjx0aXRsZT5SZXNvbHZpbmcgQXJ0aHJvcG9kIFBoeWxvZ2VueTogRXhwbG9y
aW5nIFBoeWxvZ2VuZXRpYyBTaWduYWwgd2l0aGluIDQxIGtiIG9mIFByb3RlaW4tQ29kaW5nIE51
Y2xlYXIgR2VuZSBTZXF1ZW5jZTwvdGl0bGU+PHNlY29uZGFyeS10aXRsZT5TeXN0ZW1hdGljIEJp
b2xvZ3k8L3NlY29uZGFyeS10aXRsZT48YWx0LXRpdGxlPlN5c3QgQmlvbDwvYWx0LXRpdGxlPjwv
dGl0bGVzPjxwZXJpb2RpY2FsPjxmdWxsLXRpdGxlPlN5c3RlbWF0aWMgQmlvbG9neTwvZnVsbC10
aXRsZT48YWJici0xPlN5c3QgQmlvbDwvYWJici0xPjwvcGVyaW9kaWNhbD48YWx0LXBlcmlvZGlj
YWw+PGZ1bGwtdGl0bGU+U3lzdGVtYXRpYyBCaW9sb2d5PC9mdWxsLXRpdGxlPjxhYmJyLTE+U3lz
dCBCaW9sPC9hYmJyLTE+PC9hbHQtcGVyaW9kaWNhbD48cGFnZXM+OTIwLTkzODwvcGFnZXM+PHZv
bHVtZT41Nzwvdm9sdW1lPjxudW1iZXI+NjwvbnVtYmVyPjxrZXl3b3Jkcz48a2V5d29yZD5hcnRo
cm9wb2RhPC9rZXl3b3JkPjxrZXl3b3JkPmNhbWJyaWFuIGV4cGxvc2lvbjwva2V5d29yZD48a2V5
d29yZD5jaGVsaWNlcmF0YTwva2V5d29yZD48a2V5d29yZD5kYXRhIHBhcnRpdGlvbmluZzwva2V5
d29yZD48a2V5d29yZD5tYW5kaWJ1bGF0YTwva2V5d29yZD48a2V5d29yZD5teXJpYXBvZGE8L2tl
eXdvcmQ+PGtleXdvcmQ+bnVjbGVhciBnZW5lczwva2V5d29yZD48a2V5d29yZD5wYW5jcnVzdGFj
ZWE8L2tleXdvcmQ+PGtleXdvcmQ+cGFyYWRveG9wb2RhPC9rZXl3b3JkPjxrZXl3b3JkPnB5Y25v
Z29uaWRhPC9rZXl3b3JkPjxrZXl3b3JkPmNvbXBsZXRlIG1pdG9jaG9uZHJpYWwgZ2Vub21lPC9r
ZXl3b3JkPjxrZXl3b3JkPmJheWVzaWFuLWluZmVyZW5jZTwva2V5d29yZD48a2V5d29yZD5wb3N0
ZXJpb3IgcHJvYmFiaWxpdHk8L2tleXdvcmQ+PGtleXdvcmQ+cGxhY2VudGFsIG1hbW1hbHM8L2tl
eXdvcmQ+PGtleXdvcmQ+ZW5jb2RpbmcgZ2VuZXM8L2tleXdvcmQ+PGtleXdvcmQ+ZXZvbHV0aW9u
PC9rZXl3b3JkPjxrZXl3b3JkPnJhZGlhdGlvbnM8L2tleXdvcmQ+PGtleXdvcmQ+ZWNkeXNvem9h
PC9rZXl3b3JkPjxrZXl3b3JkPnN1cHBvcnQ8L2tleXdvcmQ+PGtleXdvcmQ+Y2xhZGVzPC9rZXl3
b3JkPjwva2V5d29yZHM+PGRhdGVzPjx5ZWFyPjIwMDg8L3llYXI+PC9kYXRlcz48aXNibj4xMDYz
LTUxNTc8L2lzYm4+PGFjY2Vzc2lvbi1udW0+V09TOjAwMDI2MTY2NzMwMDAwODwvYWNjZXNzaW9u
LW51bT48dXJscz48cmVsYXRlZC11cmxzPjx1cmw+Jmx0O0dvIHRvIElTSSZndDs6Ly9XT1M6MDAw
MjYxNjY3MzAwMDA4PC91cmw+PC9yZWxhdGVkLXVybHM+PC91cmxzPjxlbGVjdHJvbmljLXJlc291
cmNlLW51bT5QaWkgOTA2NTQyMzg2JiN4RDsxMC4xMDgwLzEwNjM1MTUwODAyNTcwNzkxPC9lbGVj
dHJvbmljLXJlc291cmNlLW51bT48bGFuZ3VhZ2U+RW5nbGlzaDwvbGFuZ3VhZ2U+PC9yZWNvcmQ+
PC9DaXRlPjwvRW5kTm90ZT4A
</w:fldData>
        </w:fldChar>
      </w:r>
      <w:r w:rsidR="00642E90">
        <w:rPr>
          <w:rFonts w:ascii="Times" w:hAnsi="Times"/>
          <w:sz w:val="20"/>
        </w:rPr>
        <w:instrText xml:space="preserve"> ADDIN EN.CITE.DATA </w:instrText>
      </w:r>
      <w:r w:rsidR="00642E90">
        <w:rPr>
          <w:rFonts w:ascii="Times" w:hAnsi="Times"/>
          <w:sz w:val="20"/>
        </w:rPr>
      </w:r>
      <w:r w:rsidR="00642E90">
        <w:rPr>
          <w:rFonts w:ascii="Times" w:hAnsi="Times"/>
          <w:sz w:val="20"/>
        </w:rPr>
        <w:fldChar w:fldCharType="end"/>
      </w:r>
      <w:r w:rsidR="00642E90">
        <w:rPr>
          <w:rFonts w:ascii="Times" w:hAnsi="Times"/>
          <w:sz w:val="20"/>
        </w:rPr>
        <w:fldChar w:fldCharType="separate"/>
      </w:r>
      <w:r w:rsidR="00642E90">
        <w:rPr>
          <w:rFonts w:ascii="Times" w:hAnsi="Times"/>
          <w:noProof/>
          <w:sz w:val="20"/>
        </w:rPr>
        <w:t>[1]</w:t>
      </w:r>
      <w:r w:rsidR="00642E90">
        <w:rPr>
          <w:rFonts w:ascii="Times" w:hAnsi="Times"/>
          <w:sz w:val="20"/>
        </w:rPr>
        <w:fldChar w:fldCharType="end"/>
      </w:r>
      <w:r w:rsidRPr="00B17E3E">
        <w:rPr>
          <w:rFonts w:ascii="Times" w:hAnsi="Times"/>
          <w:sz w:val="20"/>
        </w:rPr>
        <w:t xml:space="preserve">, for 67 target genes. </w:t>
      </w:r>
      <w:r w:rsidRPr="00B17E3E">
        <w:rPr>
          <w:rFonts w:ascii="Times" w:hAnsi="Times"/>
          <w:b/>
          <w:sz w:val="20"/>
        </w:rPr>
        <w:t>Length</w:t>
      </w:r>
      <w:r w:rsidRPr="00B17E3E">
        <w:rPr>
          <w:rFonts w:ascii="Times" w:hAnsi="Times"/>
          <w:sz w:val="20"/>
        </w:rPr>
        <w:t xml:space="preserve">:  length of fragment in </w:t>
      </w:r>
      <w:r w:rsidRPr="00B17E3E">
        <w:rPr>
          <w:rFonts w:ascii="Times" w:hAnsi="Times"/>
          <w:i/>
          <w:sz w:val="20"/>
        </w:rPr>
        <w:t>Bembidion</w:t>
      </w:r>
      <w:r w:rsidRPr="00B17E3E">
        <w:rPr>
          <w:rFonts w:ascii="Times" w:hAnsi="Times"/>
          <w:sz w:val="20"/>
        </w:rPr>
        <w:t xml:space="preserve"> sp. nr. </w:t>
      </w:r>
      <w:proofErr w:type="gramStart"/>
      <w:r w:rsidRPr="00B17E3E">
        <w:rPr>
          <w:rFonts w:ascii="Times" w:hAnsi="Times"/>
          <w:i/>
          <w:sz w:val="20"/>
        </w:rPr>
        <w:t>transversale</w:t>
      </w:r>
      <w:proofErr w:type="gramEnd"/>
      <w:r w:rsidRPr="00B17E3E">
        <w:rPr>
          <w:rFonts w:ascii="Times" w:hAnsi="Times"/>
          <w:sz w:val="20"/>
        </w:rPr>
        <w:t xml:space="preserve"> DNA3205. </w:t>
      </w:r>
      <w:r w:rsidRPr="00B17E3E">
        <w:rPr>
          <w:rFonts w:ascii="Times" w:hAnsi="Times"/>
          <w:b/>
          <w:sz w:val="20"/>
        </w:rPr>
        <w:t>Lag</w:t>
      </w:r>
      <w:r w:rsidRPr="00B17E3E">
        <w:rPr>
          <w:rFonts w:ascii="Times" w:hAnsi="Times"/>
          <w:sz w:val="20"/>
        </w:rPr>
        <w:t xml:space="preserve">: Lagriinae n. gen. KK0290.  </w:t>
      </w:r>
      <w:proofErr w:type="spellStart"/>
      <w:proofErr w:type="gramStart"/>
      <w:r w:rsidRPr="00B17E3E">
        <w:rPr>
          <w:rFonts w:ascii="Times" w:hAnsi="Times"/>
          <w:b/>
          <w:sz w:val="20"/>
        </w:rPr>
        <w:t>subf</w:t>
      </w:r>
      <w:proofErr w:type="spellEnd"/>
      <w:proofErr w:type="gramEnd"/>
      <w:r w:rsidRPr="00B17E3E">
        <w:rPr>
          <w:rFonts w:ascii="Times" w:hAnsi="Times"/>
          <w:sz w:val="20"/>
        </w:rPr>
        <w:t xml:space="preserve">: </w:t>
      </w:r>
      <w:r w:rsidRPr="00B17E3E">
        <w:rPr>
          <w:rFonts w:ascii="Times" w:hAnsi="Times"/>
          <w:i/>
          <w:sz w:val="20"/>
        </w:rPr>
        <w:t>Bembidion subfusum</w:t>
      </w:r>
      <w:r w:rsidRPr="00B17E3E">
        <w:rPr>
          <w:rFonts w:ascii="Times" w:hAnsi="Times"/>
          <w:sz w:val="20"/>
        </w:rPr>
        <w:t xml:space="preserve"> 3977.  </w:t>
      </w:r>
      <w:proofErr w:type="gramStart"/>
      <w:r w:rsidRPr="00B17E3E">
        <w:rPr>
          <w:rFonts w:ascii="Times" w:hAnsi="Times"/>
          <w:b/>
          <w:sz w:val="20"/>
        </w:rPr>
        <w:t>snt1</w:t>
      </w:r>
      <w:proofErr w:type="gramEnd"/>
      <w:r w:rsidRPr="00B17E3E">
        <w:rPr>
          <w:rFonts w:ascii="Times" w:hAnsi="Times"/>
          <w:sz w:val="20"/>
        </w:rPr>
        <w:t xml:space="preserve">: </w:t>
      </w:r>
      <w:r w:rsidRPr="00B17E3E">
        <w:rPr>
          <w:rFonts w:ascii="Times" w:hAnsi="Times"/>
          <w:i/>
          <w:sz w:val="20"/>
        </w:rPr>
        <w:t xml:space="preserve">Bembidion </w:t>
      </w:r>
      <w:r w:rsidRPr="00B17E3E">
        <w:rPr>
          <w:rFonts w:ascii="Times" w:hAnsi="Times"/>
          <w:sz w:val="20"/>
        </w:rPr>
        <w:t xml:space="preserve">sp. nr. </w:t>
      </w:r>
      <w:proofErr w:type="gramStart"/>
      <w:r w:rsidRPr="00B17E3E">
        <w:rPr>
          <w:rFonts w:ascii="Times" w:hAnsi="Times"/>
          <w:i/>
          <w:sz w:val="20"/>
        </w:rPr>
        <w:t>transversale</w:t>
      </w:r>
      <w:proofErr w:type="gramEnd"/>
      <w:r w:rsidRPr="00B17E3E">
        <w:rPr>
          <w:rFonts w:ascii="Times" w:hAnsi="Times"/>
          <w:sz w:val="20"/>
        </w:rPr>
        <w:t xml:space="preserve"> 3021.  </w:t>
      </w:r>
      <w:proofErr w:type="spellStart"/>
      <w:r w:rsidRPr="00B17E3E">
        <w:rPr>
          <w:rFonts w:ascii="Times" w:hAnsi="Times"/>
          <w:b/>
          <w:sz w:val="20"/>
        </w:rPr>
        <w:t>Lchi</w:t>
      </w:r>
      <w:proofErr w:type="spellEnd"/>
      <w:r w:rsidRPr="00B17E3E">
        <w:rPr>
          <w:rFonts w:ascii="Times" w:hAnsi="Times"/>
          <w:sz w:val="20"/>
        </w:rPr>
        <w:t xml:space="preserve">: </w:t>
      </w:r>
      <w:r w:rsidRPr="00B17E3E">
        <w:rPr>
          <w:rFonts w:ascii="Times" w:hAnsi="Times"/>
          <w:i/>
          <w:sz w:val="20"/>
        </w:rPr>
        <w:t>Lionepha chintimini</w:t>
      </w:r>
      <w:r w:rsidRPr="00B17E3E">
        <w:rPr>
          <w:rFonts w:ascii="Times" w:hAnsi="Times"/>
          <w:sz w:val="20"/>
        </w:rPr>
        <w:t xml:space="preserve"> 4002.  </w:t>
      </w:r>
      <w:proofErr w:type="spellStart"/>
      <w:proofErr w:type="gramStart"/>
      <w:r w:rsidRPr="00B17E3E">
        <w:rPr>
          <w:rFonts w:ascii="Times" w:hAnsi="Times"/>
          <w:b/>
          <w:sz w:val="20"/>
        </w:rPr>
        <w:t>lach</w:t>
      </w:r>
      <w:proofErr w:type="spellEnd"/>
      <w:proofErr w:type="gramEnd"/>
      <w:r w:rsidRPr="00B17E3E">
        <w:rPr>
          <w:rFonts w:ascii="Times" w:hAnsi="Times"/>
          <w:sz w:val="20"/>
        </w:rPr>
        <w:t xml:space="preserve">: </w:t>
      </w:r>
      <w:r w:rsidRPr="00B17E3E">
        <w:rPr>
          <w:rFonts w:ascii="Times" w:hAnsi="Times"/>
          <w:i/>
          <w:sz w:val="20"/>
        </w:rPr>
        <w:t>Bembidion lachnophoroides</w:t>
      </w:r>
      <w:r w:rsidRPr="00B17E3E">
        <w:rPr>
          <w:rFonts w:ascii="Times" w:hAnsi="Times"/>
          <w:sz w:val="20"/>
        </w:rPr>
        <w:t xml:space="preserve"> 3022.  </w:t>
      </w:r>
      <w:proofErr w:type="spellStart"/>
      <w:r w:rsidRPr="00B17E3E">
        <w:rPr>
          <w:rFonts w:ascii="Times" w:hAnsi="Times"/>
          <w:b/>
          <w:sz w:val="20"/>
        </w:rPr>
        <w:t>Bdrs</w:t>
      </w:r>
      <w:proofErr w:type="spellEnd"/>
      <w:r w:rsidRPr="00B17E3E">
        <w:rPr>
          <w:rFonts w:ascii="Times" w:hAnsi="Times"/>
          <w:sz w:val="20"/>
        </w:rPr>
        <w:t xml:space="preserve">: </w:t>
      </w:r>
      <w:r w:rsidRPr="00B17E3E">
        <w:rPr>
          <w:rFonts w:ascii="Times" w:hAnsi="Times"/>
          <w:i/>
          <w:sz w:val="20"/>
        </w:rPr>
        <w:t>Bembidarenas</w:t>
      </w:r>
      <w:r w:rsidRPr="00B17E3E">
        <w:rPr>
          <w:rFonts w:ascii="Times" w:hAnsi="Times"/>
          <w:sz w:val="20"/>
        </w:rPr>
        <w:t xml:space="preserve"> 3983.  </w:t>
      </w:r>
      <w:proofErr w:type="gramStart"/>
      <w:r w:rsidRPr="00B17E3E">
        <w:rPr>
          <w:rFonts w:ascii="Times" w:hAnsi="Times"/>
          <w:b/>
          <w:sz w:val="20"/>
        </w:rPr>
        <w:t>ori1</w:t>
      </w:r>
      <w:proofErr w:type="gramEnd"/>
      <w:r w:rsidRPr="00B17E3E">
        <w:rPr>
          <w:rFonts w:ascii="Times" w:hAnsi="Times"/>
          <w:sz w:val="20"/>
        </w:rPr>
        <w:t xml:space="preserve">: </w:t>
      </w:r>
      <w:r w:rsidRPr="00B17E3E">
        <w:rPr>
          <w:rFonts w:ascii="Times" w:hAnsi="Times"/>
          <w:i/>
          <w:sz w:val="20"/>
        </w:rPr>
        <w:t>Bembidion orion</w:t>
      </w:r>
      <w:r w:rsidRPr="00B17E3E">
        <w:rPr>
          <w:rFonts w:ascii="Times" w:hAnsi="Times"/>
          <w:sz w:val="20"/>
        </w:rPr>
        <w:t xml:space="preserve"> 2831.  </w:t>
      </w:r>
      <w:proofErr w:type="gramStart"/>
      <w:r w:rsidRPr="00B17E3E">
        <w:rPr>
          <w:rFonts w:ascii="Times" w:hAnsi="Times"/>
          <w:b/>
          <w:sz w:val="20"/>
        </w:rPr>
        <w:t>inu1</w:t>
      </w:r>
      <w:proofErr w:type="gramEnd"/>
      <w:r w:rsidRPr="00B17E3E">
        <w:rPr>
          <w:rFonts w:ascii="Times" w:hAnsi="Times"/>
          <w:sz w:val="20"/>
        </w:rPr>
        <w:t xml:space="preserve">: </w:t>
      </w:r>
      <w:r w:rsidRPr="00B17E3E">
        <w:rPr>
          <w:rFonts w:ascii="Times" w:hAnsi="Times"/>
          <w:i/>
          <w:sz w:val="20"/>
        </w:rPr>
        <w:t>Bembidion</w:t>
      </w:r>
      <w:r w:rsidRPr="00B17E3E">
        <w:rPr>
          <w:rFonts w:ascii="Times" w:hAnsi="Times"/>
          <w:sz w:val="20"/>
        </w:rPr>
        <w:t xml:space="preserve"> "Inuvik"3285.  </w:t>
      </w:r>
      <w:proofErr w:type="spellStart"/>
      <w:proofErr w:type="gramStart"/>
      <w:r w:rsidRPr="00B17E3E">
        <w:rPr>
          <w:rFonts w:ascii="Times" w:hAnsi="Times"/>
          <w:b/>
          <w:sz w:val="20"/>
        </w:rPr>
        <w:t>lapp</w:t>
      </w:r>
      <w:proofErr w:type="spellEnd"/>
      <w:proofErr w:type="gramEnd"/>
      <w:r w:rsidRPr="00B17E3E">
        <w:rPr>
          <w:rFonts w:ascii="Times" w:hAnsi="Times"/>
          <w:sz w:val="20"/>
        </w:rPr>
        <w:t xml:space="preserve">. </w:t>
      </w:r>
      <w:proofErr w:type="gramStart"/>
      <w:r w:rsidRPr="00B17E3E">
        <w:rPr>
          <w:rFonts w:ascii="Times" w:hAnsi="Times"/>
          <w:i/>
          <w:sz w:val="20"/>
        </w:rPr>
        <w:t>Bembidion lapponicum</w:t>
      </w:r>
      <w:r w:rsidRPr="00B17E3E">
        <w:rPr>
          <w:rFonts w:ascii="Times" w:hAnsi="Times"/>
          <w:sz w:val="20"/>
        </w:rPr>
        <w:t xml:space="preserve"> 3974.</w:t>
      </w:r>
      <w:proofErr w:type="gramEnd"/>
      <w:r w:rsidRPr="00B17E3E">
        <w:rPr>
          <w:rFonts w:ascii="Times" w:hAnsi="Times"/>
          <w:sz w:val="20"/>
        </w:rPr>
        <w:t xml:space="preserve">  </w:t>
      </w:r>
      <w:proofErr w:type="spellStart"/>
      <w:proofErr w:type="gramStart"/>
      <w:r w:rsidRPr="00B17E3E">
        <w:rPr>
          <w:rFonts w:ascii="Times" w:hAnsi="Times"/>
          <w:b/>
          <w:sz w:val="20"/>
        </w:rPr>
        <w:t>aric</w:t>
      </w:r>
      <w:proofErr w:type="spellEnd"/>
      <w:proofErr w:type="gramEnd"/>
      <w:r w:rsidRPr="00B17E3E">
        <w:rPr>
          <w:rFonts w:ascii="Times" w:hAnsi="Times"/>
          <w:sz w:val="20"/>
        </w:rPr>
        <w:t xml:space="preserve">: </w:t>
      </w:r>
      <w:r w:rsidRPr="00B17E3E">
        <w:rPr>
          <w:rFonts w:ascii="Times" w:hAnsi="Times"/>
          <w:i/>
          <w:sz w:val="20"/>
        </w:rPr>
        <w:t xml:space="preserve">Bembidion </w:t>
      </w:r>
      <w:r w:rsidRPr="00B17E3E">
        <w:rPr>
          <w:rFonts w:ascii="Times" w:hAnsi="Times"/>
          <w:sz w:val="20"/>
        </w:rPr>
        <w:t xml:space="preserve">"Arica" 3242. </w:t>
      </w:r>
      <w:proofErr w:type="spellStart"/>
      <w:proofErr w:type="gramStart"/>
      <w:r w:rsidRPr="00B17E3E">
        <w:rPr>
          <w:rFonts w:ascii="Times" w:hAnsi="Times"/>
          <w:b/>
          <w:sz w:val="20"/>
        </w:rPr>
        <w:t>dspt</w:t>
      </w:r>
      <w:proofErr w:type="spellEnd"/>
      <w:proofErr w:type="gramEnd"/>
      <w:r w:rsidRPr="00B17E3E">
        <w:rPr>
          <w:rFonts w:ascii="Times" w:hAnsi="Times"/>
          <w:sz w:val="20"/>
        </w:rPr>
        <w:t xml:space="preserve">: </w:t>
      </w:r>
      <w:r w:rsidRPr="00B17E3E">
        <w:rPr>
          <w:rFonts w:ascii="Times" w:hAnsi="Times"/>
          <w:i/>
          <w:sz w:val="20"/>
        </w:rPr>
        <w:t>Bembidion</w:t>
      </w:r>
      <w:r w:rsidRPr="00B17E3E">
        <w:rPr>
          <w:rFonts w:ascii="Times" w:hAnsi="Times"/>
          <w:sz w:val="20"/>
        </w:rPr>
        <w:t xml:space="preserve"> </w:t>
      </w:r>
      <w:r w:rsidRPr="00B17E3E">
        <w:rPr>
          <w:rFonts w:ascii="Times" w:hAnsi="Times"/>
          <w:i/>
          <w:sz w:val="20"/>
        </w:rPr>
        <w:t>cf</w:t>
      </w:r>
      <w:r w:rsidRPr="00B17E3E">
        <w:rPr>
          <w:rFonts w:ascii="Times" w:hAnsi="Times"/>
          <w:sz w:val="20"/>
        </w:rPr>
        <w:t xml:space="preserve">. "Desert Spotted" 3978.  </w:t>
      </w:r>
      <w:proofErr w:type="spellStart"/>
      <w:proofErr w:type="gramStart"/>
      <w:r w:rsidRPr="00B17E3E">
        <w:rPr>
          <w:rFonts w:ascii="Times" w:hAnsi="Times"/>
          <w:b/>
          <w:sz w:val="20"/>
        </w:rPr>
        <w:t>mus</w:t>
      </w:r>
      <w:proofErr w:type="spellEnd"/>
      <w:proofErr w:type="gramEnd"/>
      <w:r w:rsidRPr="00B17E3E">
        <w:rPr>
          <w:rFonts w:ascii="Times" w:hAnsi="Times"/>
          <w:sz w:val="20"/>
        </w:rPr>
        <w:t xml:space="preserve">: </w:t>
      </w:r>
      <w:r w:rsidRPr="00B17E3E">
        <w:rPr>
          <w:rFonts w:ascii="Times" w:hAnsi="Times"/>
          <w:i/>
          <w:sz w:val="20"/>
        </w:rPr>
        <w:t>Bembidion musae</w:t>
      </w:r>
      <w:r w:rsidRPr="00B17E3E">
        <w:rPr>
          <w:rFonts w:ascii="Times" w:hAnsi="Times"/>
          <w:sz w:val="20"/>
        </w:rPr>
        <w:t xml:space="preserve"> 3239.  </w:t>
      </w:r>
      <w:proofErr w:type="gramStart"/>
      <w:r w:rsidRPr="00B17E3E">
        <w:rPr>
          <w:rFonts w:ascii="Times" w:hAnsi="Times"/>
          <w:b/>
          <w:sz w:val="20"/>
        </w:rPr>
        <w:t>inu2</w:t>
      </w:r>
      <w:proofErr w:type="gramEnd"/>
      <w:r w:rsidRPr="00B17E3E">
        <w:rPr>
          <w:rFonts w:ascii="Times" w:hAnsi="Times"/>
          <w:sz w:val="20"/>
        </w:rPr>
        <w:t xml:space="preserve">: Bembidion "Inuvik" 3984.  </w:t>
      </w:r>
      <w:proofErr w:type="gramStart"/>
      <w:r w:rsidRPr="00B17E3E">
        <w:rPr>
          <w:rFonts w:ascii="Times" w:hAnsi="Times"/>
          <w:b/>
          <w:sz w:val="20"/>
        </w:rPr>
        <w:t>ori2</w:t>
      </w:r>
      <w:proofErr w:type="gramEnd"/>
      <w:r w:rsidRPr="00B17E3E">
        <w:rPr>
          <w:rFonts w:ascii="Times" w:hAnsi="Times"/>
          <w:sz w:val="20"/>
        </w:rPr>
        <w:t xml:space="preserve">: </w:t>
      </w:r>
      <w:r w:rsidRPr="00B17E3E">
        <w:rPr>
          <w:rFonts w:ascii="Times" w:hAnsi="Times"/>
          <w:i/>
          <w:sz w:val="20"/>
        </w:rPr>
        <w:t>Bembidion orion</w:t>
      </w:r>
      <w:r w:rsidRPr="00B17E3E">
        <w:rPr>
          <w:rFonts w:ascii="Times" w:hAnsi="Times"/>
          <w:sz w:val="20"/>
        </w:rPr>
        <w:tab/>
        <w:t xml:space="preserve"> 3079.  </w:t>
      </w:r>
      <w:proofErr w:type="gramStart"/>
      <w:r w:rsidRPr="00B17E3E">
        <w:rPr>
          <w:rFonts w:ascii="Times" w:hAnsi="Times"/>
          <w:b/>
          <w:sz w:val="20"/>
        </w:rPr>
        <w:t>snt2</w:t>
      </w:r>
      <w:proofErr w:type="gramEnd"/>
      <w:r w:rsidRPr="00B17E3E">
        <w:rPr>
          <w:rFonts w:ascii="Times" w:hAnsi="Times"/>
          <w:sz w:val="20"/>
        </w:rPr>
        <w:t xml:space="preserve"> </w:t>
      </w:r>
      <w:r w:rsidRPr="00B17E3E">
        <w:rPr>
          <w:rFonts w:ascii="Times" w:hAnsi="Times"/>
          <w:i/>
          <w:sz w:val="20"/>
        </w:rPr>
        <w:t>Bembidion</w:t>
      </w:r>
      <w:r w:rsidRPr="00B17E3E">
        <w:rPr>
          <w:rFonts w:ascii="Times" w:hAnsi="Times"/>
          <w:sz w:val="20"/>
        </w:rPr>
        <w:t xml:space="preserve"> sp. nr. </w:t>
      </w:r>
      <w:proofErr w:type="gramStart"/>
      <w:r w:rsidRPr="00B17E3E">
        <w:rPr>
          <w:rFonts w:ascii="Times" w:hAnsi="Times"/>
          <w:i/>
          <w:sz w:val="20"/>
        </w:rPr>
        <w:t>transversale</w:t>
      </w:r>
      <w:proofErr w:type="gramEnd"/>
      <w:r w:rsidRPr="00B17E3E">
        <w:rPr>
          <w:rFonts w:ascii="Times" w:hAnsi="Times"/>
          <w:sz w:val="20"/>
        </w:rPr>
        <w:t xml:space="preserve"> 3205. </w:t>
      </w:r>
      <w:r w:rsidRPr="00B17E3E">
        <w:rPr>
          <w:rFonts w:ascii="Times" w:hAnsi="Times"/>
          <w:b/>
          <w:sz w:val="20"/>
        </w:rPr>
        <w:t>Avg.</w:t>
      </w:r>
      <w:r w:rsidRPr="00B17E3E">
        <w:rPr>
          <w:rFonts w:ascii="Times" w:hAnsi="Times"/>
          <w:sz w:val="20"/>
        </w:rPr>
        <w:t xml:space="preserve">: average proportion of bases recovered for all museum specimens and both reference specimens. </w:t>
      </w:r>
      <w:r w:rsidRPr="00B17E3E">
        <w:rPr>
          <w:rFonts w:ascii="Times" w:hAnsi="Times"/>
          <w:b/>
          <w:sz w:val="20"/>
        </w:rPr>
        <w:t>Avg. RS</w:t>
      </w:r>
      <w:r w:rsidRPr="00B17E3E">
        <w:rPr>
          <w:rFonts w:ascii="Times" w:hAnsi="Times"/>
          <w:sz w:val="20"/>
        </w:rPr>
        <w:t xml:space="preserve">: average proportion of bases recovered for the two reference specimens. </w:t>
      </w:r>
      <w:r w:rsidRPr="00B17E3E">
        <w:rPr>
          <w:rFonts w:ascii="Times" w:hAnsi="Times"/>
          <w:b/>
          <w:sz w:val="20"/>
        </w:rPr>
        <w:t>Avg. MS</w:t>
      </w:r>
      <w:r w:rsidRPr="00B17E3E">
        <w:rPr>
          <w:rFonts w:ascii="Times" w:hAnsi="Times"/>
          <w:sz w:val="20"/>
        </w:rPr>
        <w:t>:</w:t>
      </w:r>
      <w:r w:rsidRPr="00B17E3E">
        <w:rPr>
          <w:rFonts w:ascii="Times" w:hAnsi="Times"/>
          <w:b/>
          <w:sz w:val="20"/>
        </w:rPr>
        <w:t xml:space="preserve"> </w:t>
      </w:r>
      <w:r w:rsidRPr="00B17E3E">
        <w:rPr>
          <w:rFonts w:ascii="Times" w:hAnsi="Times"/>
          <w:sz w:val="20"/>
        </w:rPr>
        <w:t>average proportion of bases recovered for all museum specimens.</w:t>
      </w:r>
      <w:r w:rsidRPr="00B17E3E">
        <w:rPr>
          <w:rFonts w:ascii="Times" w:hAnsi="Times"/>
          <w:b/>
          <w:sz w:val="20"/>
        </w:rPr>
        <w:t xml:space="preserve"> Avg. MS - LR</w:t>
      </w:r>
      <w:r w:rsidRPr="00B17E3E">
        <w:rPr>
          <w:rFonts w:ascii="Times" w:hAnsi="Times"/>
          <w:sz w:val="20"/>
        </w:rPr>
        <w:t xml:space="preserve">: average proportion of bases recovered for museum specimens, excluding the 4 museum specimens with less than 34 million reads. </w:t>
      </w:r>
    </w:p>
    <w:p w14:paraId="1C1BA2A7" w14:textId="77777777" w:rsidR="00642E90" w:rsidRPr="00642E90" w:rsidRDefault="00642E90" w:rsidP="00A84A51">
      <w:pPr>
        <w:jc w:val="both"/>
        <w:rPr>
          <w:rFonts w:ascii="Times" w:hAnsi="Times"/>
          <w:i/>
          <w:sz w:val="12"/>
          <w:szCs w:val="12"/>
        </w:rPr>
      </w:pPr>
    </w:p>
    <w:p w14:paraId="6B3BAE4B" w14:textId="77777777" w:rsidR="00642E90" w:rsidRPr="00642E90" w:rsidRDefault="00642E90" w:rsidP="00642E90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642E90">
        <w:rPr>
          <w:rFonts w:ascii="Times New Roman" w:hAnsi="Times New Roman" w:cs="Times New Roman"/>
          <w:sz w:val="20"/>
          <w:szCs w:val="20"/>
        </w:rPr>
        <w:fldChar w:fldCharType="begin"/>
      </w:r>
      <w:r w:rsidRPr="00642E90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642E90">
        <w:rPr>
          <w:rFonts w:ascii="Times New Roman" w:hAnsi="Times New Roman" w:cs="Times New Roman"/>
          <w:sz w:val="20"/>
          <w:szCs w:val="20"/>
        </w:rPr>
        <w:fldChar w:fldCharType="separate"/>
      </w:r>
      <w:r w:rsidRPr="00642E90">
        <w:rPr>
          <w:rFonts w:ascii="Times New Roman" w:hAnsi="Times New Roman" w:cs="Times New Roman"/>
          <w:noProof/>
          <w:sz w:val="20"/>
          <w:szCs w:val="20"/>
        </w:rPr>
        <w:t>1. Regier JC, Shultz JW, Ganley ARD, Hussey A, Shi D, et al. (2008) Resolving Arthropod Phylogeny: Exploring Phylogenetic Signal within 41 kb of Protein-Coding Nuclear Gene Sequence. Systematic Biology 57: 920-938.</w:t>
      </w:r>
    </w:p>
    <w:p w14:paraId="6B9A53FA" w14:textId="77777777" w:rsidR="00CA1C83" w:rsidRPr="00CA1C83" w:rsidRDefault="00642E90" w:rsidP="00CA1C83">
      <w:r w:rsidRPr="00642E90">
        <w:rPr>
          <w:rFonts w:ascii="Times New Roman" w:hAnsi="Times New Roman" w:cs="Times New Roman"/>
          <w:sz w:val="20"/>
          <w:szCs w:val="20"/>
        </w:rPr>
        <w:lastRenderedPageBreak/>
        <w:fldChar w:fldCharType="end"/>
      </w:r>
    </w:p>
    <w:sectPr w:rsidR="00CA1C83" w:rsidRPr="00CA1C83" w:rsidSect="00642E90">
      <w:pgSz w:w="15840" w:h="12240" w:orient="landscape"/>
      <w:pgMar w:top="1728" w:right="1440" w:bottom="1584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 Bold Condensed">
    <w:panose1 w:val="02000806000000020004"/>
    <w:charset w:val="00"/>
    <w:family w:val="auto"/>
    <w:pitch w:val="variable"/>
    <w:sig w:usb0="A00002FF" w:usb1="5000205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odifi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ar9zp0azwaece2e9qxepsbzz22pzfpddax&quot;&gt;Museum Paper Library&lt;record-ids&gt;&lt;item&gt;35&lt;/item&gt;&lt;/record-ids&gt;&lt;/item&gt;&lt;/Libraries&gt;"/>
  </w:docVars>
  <w:rsids>
    <w:rsidRoot w:val="00CA1C83"/>
    <w:rsid w:val="000777D7"/>
    <w:rsid w:val="000A6899"/>
    <w:rsid w:val="00111C6F"/>
    <w:rsid w:val="0038622D"/>
    <w:rsid w:val="003954A2"/>
    <w:rsid w:val="005C477C"/>
    <w:rsid w:val="00642E90"/>
    <w:rsid w:val="0067639C"/>
    <w:rsid w:val="00944021"/>
    <w:rsid w:val="0099546C"/>
    <w:rsid w:val="00A84A51"/>
    <w:rsid w:val="00AB1DF3"/>
    <w:rsid w:val="00B17E3E"/>
    <w:rsid w:val="00BB6D9A"/>
    <w:rsid w:val="00C10E76"/>
    <w:rsid w:val="00C46D8C"/>
    <w:rsid w:val="00C8197E"/>
    <w:rsid w:val="00CA1C83"/>
    <w:rsid w:val="00CE5789"/>
    <w:rsid w:val="00D3567F"/>
    <w:rsid w:val="00EC214E"/>
    <w:rsid w:val="00F5565E"/>
    <w:rsid w:val="00FD1B8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9F3F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22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nuChoice">
    <w:name w:val="Menu Choice"/>
    <w:basedOn w:val="Normal"/>
    <w:qFormat/>
    <w:rsid w:val="000A6899"/>
    <w:pPr>
      <w:shd w:val="clear" w:color="auto" w:fill="D9D9D9"/>
      <w:ind w:left="900" w:firstLine="540"/>
    </w:pPr>
    <w:rPr>
      <w:rFonts w:ascii="Helvetica Neue Bold Condensed" w:eastAsia="Times New Roman" w:hAnsi="Helvetica Neue Bold Condensed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A1C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1C83"/>
    <w:rPr>
      <w:color w:val="800080"/>
      <w:u w:val="single"/>
    </w:rPr>
  </w:style>
  <w:style w:type="paragraph" w:customStyle="1" w:styleId="xl65">
    <w:name w:val="xl65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CA1C83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7">
    <w:name w:val="xl67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xl68">
    <w:name w:val="xl68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CA1C83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CA1C83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1">
    <w:name w:val="xl71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b/>
      <w:bCs/>
      <w:sz w:val="12"/>
      <w:szCs w:val="12"/>
    </w:rPr>
  </w:style>
  <w:style w:type="paragraph" w:customStyle="1" w:styleId="xl72">
    <w:name w:val="xl72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3">
    <w:name w:val="xl73"/>
    <w:basedOn w:val="Normal"/>
    <w:rsid w:val="00CA1C83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CA1C83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20"/>
      <w:szCs w:val="20"/>
    </w:rPr>
  </w:style>
  <w:style w:type="paragraph" w:customStyle="1" w:styleId="xl76">
    <w:name w:val="xl76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i/>
      <w:iCs/>
      <w:sz w:val="12"/>
      <w:szCs w:val="12"/>
    </w:rPr>
  </w:style>
  <w:style w:type="paragraph" w:customStyle="1" w:styleId="xl77">
    <w:name w:val="xl77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i/>
      <w:iCs/>
      <w:sz w:val="20"/>
      <w:szCs w:val="20"/>
    </w:rPr>
  </w:style>
  <w:style w:type="paragraph" w:customStyle="1" w:styleId="xl78">
    <w:name w:val="xl78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i/>
      <w:iCs/>
      <w:sz w:val="20"/>
      <w:szCs w:val="20"/>
    </w:rPr>
  </w:style>
  <w:style w:type="paragraph" w:customStyle="1" w:styleId="xl79">
    <w:name w:val="xl79"/>
    <w:basedOn w:val="Normal"/>
    <w:rsid w:val="00CA1C83"/>
    <w:pPr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xl80">
    <w:name w:val="xl80"/>
    <w:basedOn w:val="Normal"/>
    <w:rsid w:val="00CA1C83"/>
    <w:pPr>
      <w:spacing w:before="100" w:beforeAutospacing="1" w:after="100" w:afterAutospacing="1"/>
    </w:pPr>
    <w:rPr>
      <w:rFonts w:ascii="Arial" w:hAnsi="Arial" w:cs="Arial"/>
      <w:b/>
      <w:bCs/>
      <w:i/>
      <w:iCs/>
      <w:sz w:val="20"/>
      <w:szCs w:val="20"/>
    </w:rPr>
  </w:style>
  <w:style w:type="paragraph" w:customStyle="1" w:styleId="xl81">
    <w:name w:val="xl81"/>
    <w:basedOn w:val="Normal"/>
    <w:rsid w:val="00CA1C83"/>
    <w:pPr>
      <w:spacing w:before="100" w:beforeAutospacing="1" w:after="100" w:afterAutospacing="1"/>
    </w:pPr>
    <w:rPr>
      <w:rFonts w:ascii="Arial" w:hAnsi="Arial" w:cs="Arial"/>
      <w:i/>
      <w:iCs/>
      <w:sz w:val="18"/>
      <w:szCs w:val="18"/>
    </w:rPr>
  </w:style>
  <w:style w:type="paragraph" w:customStyle="1" w:styleId="EndNoteBibliographyTitle">
    <w:name w:val="EndNote Bibliography Title"/>
    <w:basedOn w:val="Normal"/>
    <w:rsid w:val="00642E9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42E90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nuChoice">
    <w:name w:val="Menu Choice"/>
    <w:basedOn w:val="Normal"/>
    <w:qFormat/>
    <w:rsid w:val="000A6899"/>
    <w:pPr>
      <w:shd w:val="clear" w:color="auto" w:fill="D9D9D9"/>
      <w:ind w:left="900" w:firstLine="540"/>
    </w:pPr>
    <w:rPr>
      <w:rFonts w:ascii="Helvetica Neue Bold Condensed" w:eastAsia="Times New Roman" w:hAnsi="Helvetica Neue Bold Condensed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A1C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1C83"/>
    <w:rPr>
      <w:color w:val="800080"/>
      <w:u w:val="single"/>
    </w:rPr>
  </w:style>
  <w:style w:type="paragraph" w:customStyle="1" w:styleId="xl65">
    <w:name w:val="xl65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CA1C83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7">
    <w:name w:val="xl67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xl68">
    <w:name w:val="xl68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CA1C83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CA1C83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1">
    <w:name w:val="xl71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b/>
      <w:bCs/>
      <w:sz w:val="12"/>
      <w:szCs w:val="12"/>
    </w:rPr>
  </w:style>
  <w:style w:type="paragraph" w:customStyle="1" w:styleId="xl72">
    <w:name w:val="xl72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3">
    <w:name w:val="xl73"/>
    <w:basedOn w:val="Normal"/>
    <w:rsid w:val="00CA1C83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CA1C83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20"/>
      <w:szCs w:val="20"/>
    </w:rPr>
  </w:style>
  <w:style w:type="paragraph" w:customStyle="1" w:styleId="xl76">
    <w:name w:val="xl76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i/>
      <w:iCs/>
      <w:sz w:val="12"/>
      <w:szCs w:val="12"/>
    </w:rPr>
  </w:style>
  <w:style w:type="paragraph" w:customStyle="1" w:styleId="xl77">
    <w:name w:val="xl77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i/>
      <w:iCs/>
      <w:sz w:val="20"/>
      <w:szCs w:val="20"/>
    </w:rPr>
  </w:style>
  <w:style w:type="paragraph" w:customStyle="1" w:styleId="xl78">
    <w:name w:val="xl78"/>
    <w:basedOn w:val="Normal"/>
    <w:rsid w:val="00CA1C83"/>
    <w:pPr>
      <w:spacing w:before="100" w:beforeAutospacing="1" w:after="100" w:afterAutospacing="1"/>
      <w:jc w:val="center"/>
    </w:pPr>
    <w:rPr>
      <w:rFonts w:ascii="Arial" w:hAnsi="Arial" w:cs="Arial"/>
      <w:i/>
      <w:iCs/>
      <w:sz w:val="20"/>
      <w:szCs w:val="20"/>
    </w:rPr>
  </w:style>
  <w:style w:type="paragraph" w:customStyle="1" w:styleId="xl79">
    <w:name w:val="xl79"/>
    <w:basedOn w:val="Normal"/>
    <w:rsid w:val="00CA1C83"/>
    <w:pPr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xl80">
    <w:name w:val="xl80"/>
    <w:basedOn w:val="Normal"/>
    <w:rsid w:val="00CA1C83"/>
    <w:pPr>
      <w:spacing w:before="100" w:beforeAutospacing="1" w:after="100" w:afterAutospacing="1"/>
    </w:pPr>
    <w:rPr>
      <w:rFonts w:ascii="Arial" w:hAnsi="Arial" w:cs="Arial"/>
      <w:b/>
      <w:bCs/>
      <w:i/>
      <w:iCs/>
      <w:sz w:val="20"/>
      <w:szCs w:val="20"/>
    </w:rPr>
  </w:style>
  <w:style w:type="paragraph" w:customStyle="1" w:styleId="xl81">
    <w:name w:val="xl81"/>
    <w:basedOn w:val="Normal"/>
    <w:rsid w:val="00CA1C83"/>
    <w:pPr>
      <w:spacing w:before="100" w:beforeAutospacing="1" w:after="100" w:afterAutospacing="1"/>
    </w:pPr>
    <w:rPr>
      <w:rFonts w:ascii="Arial" w:hAnsi="Arial" w:cs="Arial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176</Words>
  <Characters>6704</Characters>
  <Application>Microsoft Macintosh Word</Application>
  <DocSecurity>0</DocSecurity>
  <Lines>55</Lines>
  <Paragraphs>15</Paragraphs>
  <ScaleCrop>false</ScaleCrop>
  <Company>Oregon State University</Company>
  <LinksUpToDate>false</LinksUpToDate>
  <CharactersWithSpaces>7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ddison</dc:creator>
  <cp:keywords/>
  <dc:description/>
  <cp:lastModifiedBy>David Maddison</cp:lastModifiedBy>
  <cp:revision>13</cp:revision>
  <cp:lastPrinted>2015-06-29T18:40:00Z</cp:lastPrinted>
  <dcterms:created xsi:type="dcterms:W3CDTF">2015-06-22T19:45:00Z</dcterms:created>
  <dcterms:modified xsi:type="dcterms:W3CDTF">2015-09-04T19:14:00Z</dcterms:modified>
</cp:coreProperties>
</file>